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183B3" w14:textId="0D74A1DA" w:rsidR="005F3C43" w:rsidRDefault="005F3C43" w:rsidP="281820CF">
      <w:pPr>
        <w:pStyle w:val="NoSpacing"/>
        <w:tabs>
          <w:tab w:val="left" w:pos="2577"/>
          <w:tab w:val="left" w:pos="5412"/>
          <w:tab w:val="left" w:pos="8247"/>
          <w:tab w:val="left" w:pos="11082"/>
        </w:tabs>
        <w:ind w:left="-258"/>
        <w:rPr>
          <w:rFonts w:ascii="Times New Roman" w:hAnsi="Times New Roman" w:cs="Times New Roman"/>
          <w:b/>
          <w:bCs/>
          <w:lang w:val="en-IE"/>
        </w:rPr>
      </w:pPr>
      <w:r w:rsidRPr="281820CF">
        <w:rPr>
          <w:rFonts w:ascii="Times New Roman" w:hAnsi="Times New Roman" w:cs="Times New Roman"/>
          <w:b/>
          <w:bCs/>
          <w:lang w:val="en-IE"/>
        </w:rPr>
        <w:t xml:space="preserve">Appendix </w:t>
      </w:r>
      <w:r w:rsidR="002D0167">
        <w:rPr>
          <w:rFonts w:ascii="Times New Roman" w:hAnsi="Times New Roman" w:cs="Times New Roman"/>
          <w:b/>
          <w:bCs/>
          <w:lang w:val="en-IE"/>
        </w:rPr>
        <w:t>5</w:t>
      </w:r>
      <w:r w:rsidRPr="281820CF">
        <w:rPr>
          <w:rFonts w:ascii="Times New Roman" w:hAnsi="Times New Roman" w:cs="Times New Roman"/>
          <w:b/>
          <w:bCs/>
          <w:lang w:val="en-IE"/>
        </w:rPr>
        <w:t xml:space="preserve">. </w:t>
      </w:r>
      <w:r w:rsidRPr="281820CF">
        <w:rPr>
          <w:rFonts w:ascii="Times New Roman" w:hAnsi="Times New Roman" w:cs="Times New Roman"/>
          <w:b/>
          <w:bCs/>
          <w:lang w:val="en-GB"/>
        </w:rPr>
        <w:t>Mapping of all included studies to the Four Pillars</w:t>
      </w:r>
    </w:p>
    <w:p w14:paraId="7B985C9E" w14:textId="73380AF5" w:rsidR="281820CF" w:rsidRDefault="281820CF" w:rsidP="281820CF">
      <w:pPr>
        <w:rPr>
          <w:rFonts w:ascii="Times New Roman" w:hAnsi="Times New Roman" w:cs="Times New Roman"/>
          <w:sz w:val="10"/>
          <w:szCs w:val="10"/>
        </w:rPr>
      </w:pPr>
    </w:p>
    <w:p w14:paraId="75F025E1" w14:textId="1B382E2D" w:rsidR="281820CF" w:rsidRDefault="281820CF" w:rsidP="281820CF">
      <w:pPr>
        <w:rPr>
          <w:rFonts w:ascii="Times New Roman" w:hAnsi="Times New Roman" w:cs="Times New Roman"/>
          <w:sz w:val="10"/>
          <w:szCs w:val="10"/>
        </w:rPr>
      </w:pPr>
    </w:p>
    <w:tbl>
      <w:tblPr>
        <w:tblW w:w="14601" w:type="dxa"/>
        <w:tblInd w:w="-157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90"/>
        <w:gridCol w:w="2808"/>
        <w:gridCol w:w="537"/>
        <w:gridCol w:w="2006"/>
        <w:gridCol w:w="2140"/>
        <w:gridCol w:w="2140"/>
        <w:gridCol w:w="2140"/>
        <w:gridCol w:w="2140"/>
      </w:tblGrid>
      <w:tr w:rsidR="007F78BE" w14:paraId="08BD89D5" w14:textId="77777777" w:rsidTr="007F78BE">
        <w:trPr>
          <w:trHeight w:val="300"/>
        </w:trPr>
        <w:tc>
          <w:tcPr>
            <w:tcW w:w="690" w:type="dxa"/>
          </w:tcPr>
          <w:p w14:paraId="47538907" w14:textId="77777777" w:rsidR="007F78BE" w:rsidRPr="281820CF" w:rsidRDefault="007F78BE" w:rsidP="281820C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7CD9CB6E" w14:textId="63F19E52" w:rsidR="007F78BE" w:rsidRDefault="007F78BE" w:rsidP="281820CF"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5BA5EAA3" w14:textId="4AABD956" w:rsidR="007F78BE" w:rsidRDefault="007F78BE" w:rsidP="281820CF"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73391A4F" w14:textId="3BE4833E" w:rsidR="007F78BE" w:rsidRDefault="007F78BE" w:rsidP="281820CF"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ountry/Context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BDFEED7" w14:textId="210418A8" w:rsidR="007F78BE" w:rsidRDefault="007F78BE" w:rsidP="281820CF"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pproach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7D2FBE5" w14:textId="32325B4A" w:rsidR="007F78BE" w:rsidRDefault="007F78BE" w:rsidP="281820CF"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ontent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1CE30B34" w14:textId="2567DBAF" w:rsidR="007F78BE" w:rsidRDefault="007F78BE" w:rsidP="281820C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Behavio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u</w:t>
            </w:r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9B54D2B" w14:textId="3AE4095D" w:rsidR="007F78BE" w:rsidRDefault="007F78BE" w:rsidP="281820CF">
            <w:r w:rsidRPr="281820C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doption</w:t>
            </w:r>
          </w:p>
        </w:tc>
      </w:tr>
      <w:tr w:rsidR="007F78BE" w14:paraId="13D233BD" w14:textId="77777777" w:rsidTr="007F78BE">
        <w:trPr>
          <w:trHeight w:val="300"/>
        </w:trPr>
        <w:tc>
          <w:tcPr>
            <w:tcW w:w="690" w:type="dxa"/>
          </w:tcPr>
          <w:p w14:paraId="64F32A28" w14:textId="27E8A165" w:rsidR="007F78BE" w:rsidRPr="281820CF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930AB">
              <w:rPr>
                <w:rFonts w:ascii="Times New Roman" w:hAnsi="Times New Roman" w:cs="Times New Roman"/>
                <w:sz w:val="20"/>
                <w:szCs w:val="20"/>
              </w:rPr>
              <w:t>29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14D7C976" w14:textId="33AB1637" w:rsidR="007F78BE" w:rsidRDefault="00C930AB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wani et al.</w:t>
            </w:r>
            <w:r w:rsidR="00334721">
              <w:rPr>
                <w:rFonts w:ascii="Times New Roman" w:hAnsi="Times New Roman" w:cs="Times New Roman"/>
                <w:sz w:val="20"/>
                <w:szCs w:val="20"/>
              </w:rPr>
              <w:t xml:space="preserve"> Visual analytics and patient safety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225EB29F" w14:textId="2E94D3FF" w:rsidR="007F78BE" w:rsidRDefault="00C930AB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5C7F2E33" w14:textId="52CF9EAA" w:rsidR="007F78BE" w:rsidRDefault="002558ED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 (10 hospital system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BAB2748" w14:textId="5E091BED" w:rsidR="007F78BE" w:rsidRDefault="00334721" w:rsidP="00334721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s analysis, user-identificatio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2135D57" w14:textId="3135FD11" w:rsidR="007F78BE" w:rsidRDefault="005210E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tive data (across hospitals, departments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1E7278CF" w14:textId="439E7B20" w:rsidR="007F78BE" w:rsidRPr="00334721" w:rsidRDefault="00334721" w:rsidP="00334721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721">
              <w:rPr>
                <w:rFonts w:ascii="Times New Roman" w:hAnsi="Times New Roman" w:cs="Times New Roman"/>
                <w:sz w:val="20"/>
                <w:szCs w:val="20"/>
              </w:rPr>
              <w:t>Direct manip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verview, zoom &amp; filter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3AF4C40" w14:textId="009ABCF4" w:rsidR="007F78BE" w:rsidRDefault="007F78BE" w:rsidP="281820CF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78BE" w14:paraId="0B40E77B" w14:textId="77777777" w:rsidTr="007F78BE">
        <w:trPr>
          <w:trHeight w:val="300"/>
        </w:trPr>
        <w:tc>
          <w:tcPr>
            <w:tcW w:w="690" w:type="dxa"/>
          </w:tcPr>
          <w:p w14:paraId="5F80B730" w14:textId="0C531F75" w:rsidR="007F78BE" w:rsidRPr="281820CF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1D2AFA17" w14:textId="5445F73D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Ahn et al.</w:t>
            </w:r>
            <w:r w:rsidR="00C93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NSW PHU IDS outbreak app/dashboard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4509DC7B" w14:textId="493F9216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7422F365" w14:textId="33816F8C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Australia (Public Health Unit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5B8735A" w14:textId="1FFB9E7E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Literature + user requirements; agile/iterative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8D004F3" w14:textId="0D945B4E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ompleteness, timeliness, accuracy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D28968E" w14:textId="252B4E70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teractive summarie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517FB16" w14:textId="2B4FF102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Fit to PHU workflow</w:t>
            </w:r>
          </w:p>
        </w:tc>
      </w:tr>
      <w:tr w:rsidR="00C930AB" w14:paraId="27511415" w14:textId="77777777" w:rsidTr="00403B5D">
        <w:trPr>
          <w:trHeight w:val="300"/>
        </w:trPr>
        <w:tc>
          <w:tcPr>
            <w:tcW w:w="690" w:type="dxa"/>
          </w:tcPr>
          <w:p w14:paraId="1103B3FE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561CCDBF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Lee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BESTBoard (multi‑unit clinical information board)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2A0DF440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7460093F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outh Korea (hospital units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34FB976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Large‑scale deployment with usability evaluation (TAM/UTAUT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48ABC3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tatus boards (ER/ward/ICU) incl. vitals, orders, alert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19631D0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At‑a‑glance views; multi‑user touch UI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A5CDB2D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Embedded in workflow across 30 units</w:t>
            </w:r>
          </w:p>
        </w:tc>
      </w:tr>
      <w:tr w:rsidR="007F78BE" w14:paraId="5512AB9B" w14:textId="77777777" w:rsidTr="007F78BE">
        <w:trPr>
          <w:trHeight w:val="300"/>
        </w:trPr>
        <w:tc>
          <w:tcPr>
            <w:tcW w:w="690" w:type="dxa"/>
          </w:tcPr>
          <w:p w14:paraId="76CD47BB" w14:textId="0E2727F3" w:rsidR="007F78BE" w:rsidRPr="281820CF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6D952946" w14:textId="5FDB695C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Alvarado et al.</w:t>
            </w:r>
            <w:r w:rsidR="00C93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QualDash realist evaluation (design‑in‑use)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75E9DB4E" w14:textId="6C1E8329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1B494BFA" w14:textId="65148706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K (MINAP &amp; PICANet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8A30D92" w14:textId="417CB730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Realist evaluation of dashboard use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AB6710E" w14:textId="0B8BBFFF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Audit indicators; data context/interpretatio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498B7D0" w14:textId="137D0EC9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sability &amp; contextual mechanism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A881B4C" w14:textId="6F969164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Organizational/contextual enablers of use</w:t>
            </w:r>
          </w:p>
        </w:tc>
      </w:tr>
      <w:tr w:rsidR="00C930AB" w14:paraId="0F576702" w14:textId="77777777" w:rsidTr="00403B5D">
        <w:trPr>
          <w:trHeight w:val="300"/>
        </w:trPr>
        <w:tc>
          <w:tcPr>
            <w:tcW w:w="690" w:type="dxa"/>
          </w:tcPr>
          <w:p w14:paraId="02E163F2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1BC3E46D" w14:textId="502F9CAB" w:rsidR="00C930AB" w:rsidRP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Bunting et al. </w:t>
            </w:r>
            <w:r w:rsidR="0052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sk management dashboards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451EF53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4FB1A0EF" w14:textId="2F0B1765" w:rsidR="00C930AB" w:rsidRDefault="00590AC0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and quality measure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C77D0E1" w14:textId="37F79028" w:rsidR="00C930AB" w:rsidRDefault="00590AC0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data, define audience need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B9542B2" w14:textId="6753DAB5" w:rsidR="00C930AB" w:rsidRDefault="00590AC0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cture, process and outcome measures, visual best practice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82C835A" w14:textId="16FA400D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1EB7E1A0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0AB" w14:paraId="253CEB64" w14:textId="77777777" w:rsidTr="00403B5D">
        <w:trPr>
          <w:trHeight w:val="300"/>
        </w:trPr>
        <w:tc>
          <w:tcPr>
            <w:tcW w:w="690" w:type="dxa"/>
          </w:tcPr>
          <w:p w14:paraId="250935CC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6D618AB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Fazaeli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OVID-19 hospital dashboard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5213130D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40CEB6B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ran (hospital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544278D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ser‑centered design; focus group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2AE3858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5 indicators; user‑requested feature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0B465ED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olors/layout; usability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3B72CC3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tegration with HIS; training</w:t>
            </w:r>
          </w:p>
        </w:tc>
      </w:tr>
      <w:tr w:rsidR="00C930AB" w14:paraId="0F531095" w14:textId="77777777" w:rsidTr="00403B5D">
        <w:trPr>
          <w:trHeight w:val="300"/>
        </w:trPr>
        <w:tc>
          <w:tcPr>
            <w:tcW w:w="690" w:type="dxa"/>
          </w:tcPr>
          <w:p w14:paraId="1174B850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45CFA011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 xml:space="preserve">Pestan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Productivity dashboard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493C7F32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30E884E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Portugal (hospital productivity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33F15F6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63A773B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KPI‑driven desig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BFCC563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Drill‑down navigatio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B2D2E38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takeholder evaluation for adoption</w:t>
            </w:r>
          </w:p>
        </w:tc>
      </w:tr>
      <w:tr w:rsidR="00C930AB" w14:paraId="6C5FAE08" w14:textId="77777777" w:rsidTr="00403B5D">
        <w:trPr>
          <w:trHeight w:val="300"/>
        </w:trPr>
        <w:tc>
          <w:tcPr>
            <w:tcW w:w="690" w:type="dxa"/>
          </w:tcPr>
          <w:p w14:paraId="127D784A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727C70E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van de Baa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Q&amp;S dashboards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2B03DC02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4E1BF1E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Netherlands (quality &amp; safety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11BCEBC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5‑stage participatory proces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2D6D56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Relevance of indicator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6C54807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19690133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Broad involvement; ownership</w:t>
            </w:r>
          </w:p>
        </w:tc>
      </w:tr>
      <w:tr w:rsidR="00C930AB" w14:paraId="1AECBF6E" w14:textId="77777777" w:rsidTr="00403B5D">
        <w:trPr>
          <w:trHeight w:val="300"/>
        </w:trPr>
        <w:tc>
          <w:tcPr>
            <w:tcW w:w="690" w:type="dxa"/>
          </w:tcPr>
          <w:p w14:paraId="6F3A33F6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26E85549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Randell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Requirements for quality dashboards / NCAs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3A1CA12B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775FCBAE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K (National Clinical Audits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115C2FB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terviews; requirements gathering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AE5D8E6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hoosing &amp; assessing indicators; data quality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EBEAE7E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43907CC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Governance; ward‑to‑board adoption</w:t>
            </w:r>
          </w:p>
        </w:tc>
      </w:tr>
      <w:tr w:rsidR="00C930AB" w14:paraId="3956CD81" w14:textId="77777777" w:rsidTr="00403B5D">
        <w:trPr>
          <w:trHeight w:val="300"/>
        </w:trPr>
        <w:tc>
          <w:tcPr>
            <w:tcW w:w="690" w:type="dxa"/>
          </w:tcPr>
          <w:p w14:paraId="364E5BAD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771FD8D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vanković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Global COVID dashboards analysis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1BCE4D2E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5473A378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Global review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353108D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4AEE8E2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Transparency gaps (purpose, audience, sources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5290316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1684CCB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0AB" w14:paraId="6DACAF72" w14:textId="77777777" w:rsidTr="00403B5D">
        <w:trPr>
          <w:trHeight w:val="300"/>
        </w:trPr>
        <w:tc>
          <w:tcPr>
            <w:tcW w:w="690" w:type="dxa"/>
          </w:tcPr>
          <w:p w14:paraId="37571440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22B0B9D0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Elshehaly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QualDash (NHS)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70D51CE1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3AC1C60B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K (hospital audit dashboards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6D779D3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terative design workshops &amp; interview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36967BA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Metric 'QualCards'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DBCF666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teractive configurable card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545B139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Deployment across 5 hospitals</w:t>
            </w:r>
          </w:p>
        </w:tc>
      </w:tr>
      <w:tr w:rsidR="007F78BE" w14:paraId="26A613F2" w14:textId="77777777" w:rsidTr="007F78BE">
        <w:trPr>
          <w:trHeight w:val="300"/>
        </w:trPr>
        <w:tc>
          <w:tcPr>
            <w:tcW w:w="690" w:type="dxa"/>
          </w:tcPr>
          <w:p w14:paraId="5AC5FC4B" w14:textId="0BC2AF6E" w:rsidR="007F78BE" w:rsidRPr="281820CF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42F99EAF" w14:textId="39CCDA2B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hristen et al.</w:t>
            </w:r>
            <w:r w:rsidR="00C93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EMS dashboard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08888A01" w14:textId="555484E7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0340F8DE" w14:textId="7D19A7BB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EMS context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0E93C6C" w14:textId="3BF3A138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taff/context interviews to derive content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7FA9EFD" w14:textId="728700FF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Modular 'at‑a‑glance' visualizatio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C8E0D3B" w14:textId="6485FB8F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Navigation focus; ease of use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A238530" w14:textId="06566F84" w:rsidR="007F78BE" w:rsidRDefault="007F78BE" w:rsidP="281820CF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0AB" w14:paraId="1E24DE3C" w14:textId="77777777" w:rsidTr="00403B5D">
        <w:trPr>
          <w:trHeight w:val="300"/>
        </w:trPr>
        <w:tc>
          <w:tcPr>
            <w:tcW w:w="690" w:type="dxa"/>
          </w:tcPr>
          <w:p w14:paraId="42E887FE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6DB5FBDB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 xml:space="preserve">Kamadje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Polio dashboard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798BDF91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060CA3CF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omalia (outbreak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DF4DF7E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62EAD7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aptured outbreak data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7C11C52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teractive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668662E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mproved coordination &amp; uptake</w:t>
            </w:r>
          </w:p>
        </w:tc>
      </w:tr>
      <w:tr w:rsidR="007F78BE" w14:paraId="2D2FAEBD" w14:textId="77777777" w:rsidTr="007F78BE">
        <w:trPr>
          <w:trHeight w:val="300"/>
        </w:trPr>
        <w:tc>
          <w:tcPr>
            <w:tcW w:w="690" w:type="dxa"/>
          </w:tcPr>
          <w:p w14:paraId="7E87C8D2" w14:textId="02B0CB04" w:rsidR="007F78BE" w:rsidRPr="281820CF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2598F957" w14:textId="13C6C123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oncannon et al.</w:t>
            </w:r>
            <w:r w:rsidR="00C93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Population health framework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3962131A" w14:textId="164C6330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37773B16" w14:textId="25E297ED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Population health framework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0695EEB" w14:textId="6477928F" w:rsidR="007F78BE" w:rsidRDefault="007F78BE" w:rsidP="281820CF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E7E1B08" w14:textId="5A3E70CF" w:rsidR="007F78BE" w:rsidRDefault="007F78BE" w:rsidP="281820CF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84FA889" w14:textId="2FEE34D0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sability tested with 20 user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FC34043" w14:textId="3E29ABC2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Efficiency differences → adoption challenges</w:t>
            </w:r>
          </w:p>
        </w:tc>
      </w:tr>
      <w:tr w:rsidR="00C930AB" w14:paraId="1A32732D" w14:textId="77777777" w:rsidTr="00403B5D">
        <w:trPr>
          <w:trHeight w:val="300"/>
        </w:trPr>
        <w:tc>
          <w:tcPr>
            <w:tcW w:w="690" w:type="dxa"/>
          </w:tcPr>
          <w:p w14:paraId="2DCEE198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20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74B15A9C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Weggelaar‑Janse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Netherlands dashboard development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52EDFD12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0F1272AF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51C66091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tructured development pathway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2736EF8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dicator selectio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1750732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61A1E09B" w14:textId="410798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Integration into structures</w:t>
            </w:r>
          </w:p>
        </w:tc>
      </w:tr>
      <w:tr w:rsidR="00C930AB" w14:paraId="3C76ED87" w14:textId="77777777" w:rsidTr="00403B5D">
        <w:trPr>
          <w:trHeight w:val="300"/>
        </w:trPr>
        <w:tc>
          <w:tcPr>
            <w:tcW w:w="690" w:type="dxa"/>
          </w:tcPr>
          <w:p w14:paraId="59FAC693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04A0E96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Khanbhai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FFT dashboard (UK)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2C268210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5C58666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UK (patient feedback/FFT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65D0E9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 co‑designers; heuristic testing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B050E17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BFA8FC1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High usability (SUS 89.7)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6699B48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0AB" w14:paraId="48AECCD2" w14:textId="77777777" w:rsidTr="00403B5D">
        <w:trPr>
          <w:trHeight w:val="300"/>
        </w:trPr>
        <w:tc>
          <w:tcPr>
            <w:tcW w:w="690" w:type="dxa"/>
          </w:tcPr>
          <w:p w14:paraId="39831BC0" w14:textId="77777777" w:rsidR="00C930AB" w:rsidRPr="281820CF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75CC6811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 xml:space="preserve">Rabie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ystematic review of dashboards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3DC153C7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3CB7E005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519FAC7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0B691C4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Functional/non‑functional requirement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7702CE36" w14:textId="77777777" w:rsidR="00C930AB" w:rsidRDefault="00C930AB" w:rsidP="00403B5D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41ADEECC" w14:textId="77777777" w:rsidR="00C930AB" w:rsidRDefault="00C930AB" w:rsidP="00403B5D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Governance &amp; training highlighted</w:t>
            </w:r>
          </w:p>
        </w:tc>
      </w:tr>
      <w:tr w:rsidR="007F78BE" w14:paraId="23EBBFBB" w14:textId="77777777" w:rsidTr="007F78BE">
        <w:trPr>
          <w:trHeight w:val="300"/>
        </w:trPr>
        <w:tc>
          <w:tcPr>
            <w:tcW w:w="690" w:type="dxa"/>
          </w:tcPr>
          <w:p w14:paraId="06F66F6C" w14:textId="47BC9BEE" w:rsidR="007F78BE" w:rsidRPr="281820CF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</w:tc>
        <w:tc>
          <w:tcPr>
            <w:tcW w:w="2808" w:type="dxa"/>
            <w:tcMar>
              <w:top w:w="15" w:type="dxa"/>
              <w:left w:w="15" w:type="dxa"/>
              <w:right w:w="15" w:type="dxa"/>
            </w:tcMar>
          </w:tcPr>
          <w:p w14:paraId="6E1107FD" w14:textId="2571105F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Loorak et al.</w:t>
            </w:r>
            <w:r w:rsidR="00C93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TimeSpan Stroke</w:t>
            </w:r>
          </w:p>
        </w:tc>
        <w:tc>
          <w:tcPr>
            <w:tcW w:w="537" w:type="dxa"/>
            <w:tcMar>
              <w:top w:w="15" w:type="dxa"/>
              <w:left w:w="15" w:type="dxa"/>
              <w:right w:w="15" w:type="dxa"/>
            </w:tcMar>
          </w:tcPr>
          <w:p w14:paraId="058D8A83" w14:textId="13FEFCFE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06" w:type="dxa"/>
            <w:tcMar>
              <w:top w:w="15" w:type="dxa"/>
              <w:left w:w="15" w:type="dxa"/>
              <w:right w:w="15" w:type="dxa"/>
            </w:tcMar>
          </w:tcPr>
          <w:p w14:paraId="59E9993B" w14:textId="32B52B8A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Stroke data visual analytic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D054744" w14:textId="408F62D8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Collaborative design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34B94940" w14:textId="2679A561" w:rsidR="007F78BE" w:rsidRDefault="007F78BE" w:rsidP="281820CF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0C964CD0" w14:textId="18CA39A1" w:rsidR="007F78BE" w:rsidRDefault="007F78BE" w:rsidP="281820CF">
            <w:pPr>
              <w:pStyle w:val="NoSpacing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81820CF">
              <w:rPr>
                <w:rFonts w:ascii="Times New Roman" w:hAnsi="Times New Roman" w:cs="Times New Roman"/>
                <w:sz w:val="20"/>
                <w:szCs w:val="20"/>
              </w:rPr>
              <w:t>Multiple coordinated interactive views</w:t>
            </w:r>
          </w:p>
        </w:tc>
        <w:tc>
          <w:tcPr>
            <w:tcW w:w="2140" w:type="dxa"/>
            <w:tcMar>
              <w:top w:w="15" w:type="dxa"/>
              <w:left w:w="15" w:type="dxa"/>
              <w:right w:w="15" w:type="dxa"/>
            </w:tcMar>
          </w:tcPr>
          <w:p w14:paraId="2D5D99B0" w14:textId="23CA43C8" w:rsidR="007F78BE" w:rsidRDefault="007F78BE" w:rsidP="281820CF">
            <w:pPr>
              <w:pStyle w:val="NoSpacing"/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681A0C" w14:textId="36B50709" w:rsidR="281820CF" w:rsidRDefault="281820CF" w:rsidP="281820CF">
      <w:pPr>
        <w:rPr>
          <w:rFonts w:ascii="Times New Roman" w:hAnsi="Times New Roman" w:cs="Times New Roman"/>
          <w:sz w:val="10"/>
          <w:szCs w:val="10"/>
        </w:rPr>
      </w:pPr>
    </w:p>
    <w:p w14:paraId="471D3C17" w14:textId="77777777" w:rsidR="00C930AB" w:rsidRPr="000279C3" w:rsidRDefault="00C930AB" w:rsidP="00C930AB">
      <w:pPr>
        <w:spacing w:after="120"/>
        <w:rPr>
          <w:b/>
          <w:color w:val="000000" w:themeColor="text1"/>
          <w:sz w:val="20"/>
          <w:szCs w:val="20"/>
        </w:rPr>
      </w:pPr>
      <w:r w:rsidRPr="000279C3">
        <w:rPr>
          <w:b/>
          <w:color w:val="000000" w:themeColor="text1"/>
          <w:sz w:val="20"/>
          <w:szCs w:val="20"/>
        </w:rPr>
        <w:t>References</w:t>
      </w:r>
    </w:p>
    <w:p w14:paraId="479719B1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9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twan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'Connect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ts'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everag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alytic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k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en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i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afe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port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ssoc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5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;22(2):312-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36/amiajnl-2014-002963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4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1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5336592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11749149.</w:t>
      </w:r>
    </w:p>
    <w:p w14:paraId="0AC18541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30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Ah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iu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rek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e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ldacchin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ullave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obins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i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bi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arl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tec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ectiou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isea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utbreaks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y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MI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ubli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urveill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9;7(3):e1483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1483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687334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7988388.</w:t>
      </w:r>
    </w:p>
    <w:p w14:paraId="3D21BBF2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1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Le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u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wa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o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e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Y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e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i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e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ncep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grat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liver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mprehensiv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igit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alysi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car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fessionals'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n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dop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ew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ste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e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t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age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;97:98-10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16/j.ijmedinf.2016.10.001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6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6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7919400.</w:t>
      </w:r>
    </w:p>
    <w:p w14:paraId="523408A2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2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cVe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lshehal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reenhalg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wd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udd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P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ma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her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s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ltbowe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alysi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b-Bas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uppor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ation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udi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t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rovement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alis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aluation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rne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3;23(11):e28854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28854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4817384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8663683.</w:t>
      </w:r>
    </w:p>
    <w:p w14:paraId="313C00E6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3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Bunt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ieg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is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agem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is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asures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es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actice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roach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is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ag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;37(2):8-2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02/jhrm.2128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ep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8960593.</w:t>
      </w:r>
    </w:p>
    <w:p w14:paraId="65FB4D6C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4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Fazael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hodaveis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akilzade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K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ousef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riafa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hokoohizade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hammad-Pou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lementatio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e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alu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VID-19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ird-Leve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ospit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ran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l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ct;12(5):1091-1100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55/s-0041-174018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4879405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8654579.</w:t>
      </w:r>
    </w:p>
    <w:p w14:paraId="74D60837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31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Pestan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ereir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r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rov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ar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agem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ospital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roug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ductivi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st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0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2;44(4):8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007/s10916-020-01546-1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2166499.</w:t>
      </w:r>
    </w:p>
    <w:p w14:paraId="520619F8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17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v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C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ambregt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ergm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os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str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volv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fessional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afe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ativ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y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rne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3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u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2;25:e42649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42649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7307058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10337379.</w:t>
      </w:r>
    </w:p>
    <w:p w14:paraId="4F1F1FD3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5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cVe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udd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her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ma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wd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quirement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esson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ro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ation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linic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udit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MI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nu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mp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roc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0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4;2019:735-744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2308869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7153077.</w:t>
      </w:r>
    </w:p>
    <w:p w14:paraId="7814CE98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6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Ivanković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arbazz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o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ri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rnande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Ó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mies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ilmor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se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ar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arra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u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za-Torre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ulyan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oldrugova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ota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a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illmingt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a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elgezekov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Z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l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lazing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ringo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ature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nstitut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ctionab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VID-19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scriptiv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ssessm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xper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prais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58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ubli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b-Bas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VID-19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terne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4;23(2):e2568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2568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577467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7906125.</w:t>
      </w:r>
    </w:p>
    <w:p w14:paraId="5146A177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18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Elshehal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ndel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rehme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cVe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varad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P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udd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A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Dash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daptab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ener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is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car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Qualit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rovement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EE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an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mpu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raph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b;27(2):689-699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09/TVCG.2020.3030424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1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048727.</w:t>
      </w:r>
    </w:p>
    <w:p w14:paraId="1DAD4300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lastRenderedPageBreak/>
        <w:t>[32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Christe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ösch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Y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ülle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neck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üssl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iz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mergenc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ic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ervice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echno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0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3;275:27-31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3233/SHTI20068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3227734.</w:t>
      </w:r>
    </w:p>
    <w:p w14:paraId="1AF018A4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7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Kamadjeu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athenj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sign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mplement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lectroni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isea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utbreak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pon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-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a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ud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3-2014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omali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oli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utbrea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pons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f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7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u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2;27(Supp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):2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604/pamj.supp.2017.27.3.1106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9296157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5745940.</w:t>
      </w:r>
    </w:p>
    <w:p w14:paraId="07EE038E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19]</w:t>
      </w:r>
      <w:r w:rsidRPr="0007691C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Concann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rbs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ley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t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ramewor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opul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al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urveillance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iden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cces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linic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i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inding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MI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or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9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p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4;3(2):e1134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1134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0946016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6470464.</w:t>
      </w:r>
    </w:p>
    <w:p w14:paraId="510B05FF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0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</w:rPr>
        <w:t>Weggelaar-Jansen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MJWM,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Broekharst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SE,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e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Bruijne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M.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eveloping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hospital-wide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quality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nd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safety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dashboard: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a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qualitative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research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study.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BMJ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Quality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&amp;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Safety</w:t>
      </w:r>
      <w:r>
        <w:rPr>
          <w:color w:val="000000" w:themeColor="text1"/>
          <w:sz w:val="20"/>
          <w:szCs w:val="20"/>
        </w:rPr>
        <w:t xml:space="preserve"> </w:t>
      </w:r>
      <w:r w:rsidRPr="0007430E">
        <w:rPr>
          <w:color w:val="000000" w:themeColor="text1"/>
          <w:sz w:val="20"/>
          <w:szCs w:val="20"/>
        </w:rPr>
        <w:t>2018;27:1000-1007.</w:t>
      </w:r>
    </w:p>
    <w:p w14:paraId="2EF1F64F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28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Khanbha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mon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lot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arrison-Whit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pofforth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labe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nt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rz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ye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nrich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h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alu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i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xperienc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edback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Web-Bas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velopmen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-desig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euristi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valuation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MIR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u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actor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2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Fe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;9(1):e2788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2196/2788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5113022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8855286.</w:t>
      </w:r>
    </w:p>
    <w:p w14:paraId="1382F30B" w14:textId="77777777" w:rsidR="00C930AB" w:rsidRDefault="00C930AB" w:rsidP="00C930AB">
      <w:pPr>
        <w:tabs>
          <w:tab w:val="left" w:pos="672"/>
        </w:tabs>
        <w:ind w:left="675" w:hanging="675"/>
        <w:rPr>
          <w:sz w:val="20"/>
          <w:szCs w:val="20"/>
          <w:lang w:val="en-IE"/>
        </w:rPr>
      </w:pPr>
      <w:r>
        <w:rPr>
          <w:sz w:val="20"/>
          <w:szCs w:val="20"/>
        </w:rPr>
        <w:t>[11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Rabie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lmasi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quirement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n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hallenge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ospit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shboards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ystemati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literatur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review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BMC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ed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nform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eci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ak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22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ov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8;22(1):287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86/s12911-022-02037-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36348339;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C9644506.</w:t>
      </w:r>
    </w:p>
    <w:p w14:paraId="21B2A545" w14:textId="77777777" w:rsidR="00C930AB" w:rsidRPr="00C24FBE" w:rsidRDefault="00C930AB" w:rsidP="00C930AB">
      <w:pPr>
        <w:tabs>
          <w:tab w:val="left" w:pos="672"/>
        </w:tabs>
        <w:ind w:left="675" w:hanging="675"/>
        <w:rPr>
          <w:sz w:val="20"/>
          <w:szCs w:val="20"/>
        </w:rPr>
      </w:pPr>
      <w:r>
        <w:rPr>
          <w:sz w:val="20"/>
          <w:szCs w:val="20"/>
        </w:rPr>
        <w:t>[33]</w:t>
      </w:r>
      <w:r w:rsidRPr="004B1F35">
        <w:rPr>
          <w:sz w:val="20"/>
          <w:szCs w:val="20"/>
        </w:rPr>
        <w:tab/>
      </w:r>
      <w:r w:rsidRPr="0007430E">
        <w:rPr>
          <w:color w:val="000000" w:themeColor="text1"/>
          <w:sz w:val="20"/>
          <w:szCs w:val="20"/>
          <w:shd w:val="clear" w:color="auto" w:fill="FFFFFF"/>
        </w:rPr>
        <w:t>Loorak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H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eri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Kam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N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Hil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,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arpendal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imeSpan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Usin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ualization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o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xplor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empor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Multi-dimensional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ata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of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Strok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atient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IEEE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Tran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Vis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Comput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Graph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6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Jan;22(1):409-18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doi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0.1109/TVCG.2015.2467325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Epub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015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Aug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12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PMID: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430E">
        <w:rPr>
          <w:color w:val="000000" w:themeColor="text1"/>
          <w:sz w:val="20"/>
          <w:szCs w:val="20"/>
          <w:shd w:val="clear" w:color="auto" w:fill="FFFFFF"/>
        </w:rPr>
        <w:t>26390482.</w:t>
      </w:r>
    </w:p>
    <w:p w14:paraId="54424D8C" w14:textId="77777777" w:rsidR="00C930AB" w:rsidRPr="00C930AB" w:rsidRDefault="00C930AB" w:rsidP="281820CF">
      <w:pPr>
        <w:rPr>
          <w:rFonts w:ascii="Times New Roman" w:hAnsi="Times New Roman" w:cs="Times New Roman"/>
          <w:sz w:val="20"/>
          <w:szCs w:val="20"/>
        </w:rPr>
      </w:pPr>
    </w:p>
    <w:sectPr w:rsidR="00C930AB" w:rsidRPr="00C930AB" w:rsidSect="005F3C43">
      <w:pgSz w:w="16840" w:h="11900" w:orient="landscape"/>
      <w:pgMar w:top="1440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EE"/>
    <w:rsid w:val="000916D3"/>
    <w:rsid w:val="00143298"/>
    <w:rsid w:val="0016118A"/>
    <w:rsid w:val="002558ED"/>
    <w:rsid w:val="002D0167"/>
    <w:rsid w:val="00334721"/>
    <w:rsid w:val="003E1B29"/>
    <w:rsid w:val="00450148"/>
    <w:rsid w:val="004847DF"/>
    <w:rsid w:val="00486B11"/>
    <w:rsid w:val="004A3C4D"/>
    <w:rsid w:val="005210EE"/>
    <w:rsid w:val="00527725"/>
    <w:rsid w:val="00544EBB"/>
    <w:rsid w:val="00590AC0"/>
    <w:rsid w:val="005A0445"/>
    <w:rsid w:val="005F3C43"/>
    <w:rsid w:val="00656615"/>
    <w:rsid w:val="00683EAC"/>
    <w:rsid w:val="007F78BE"/>
    <w:rsid w:val="0084372E"/>
    <w:rsid w:val="00A12813"/>
    <w:rsid w:val="00AF59EE"/>
    <w:rsid w:val="00B97C75"/>
    <w:rsid w:val="00BA7566"/>
    <w:rsid w:val="00C930AB"/>
    <w:rsid w:val="00CA1015"/>
    <w:rsid w:val="00D424D2"/>
    <w:rsid w:val="00DE5455"/>
    <w:rsid w:val="00E15376"/>
    <w:rsid w:val="00E36A85"/>
    <w:rsid w:val="00ED7083"/>
    <w:rsid w:val="00FE2761"/>
    <w:rsid w:val="029F08BC"/>
    <w:rsid w:val="0A5D9E2F"/>
    <w:rsid w:val="0D33FDC7"/>
    <w:rsid w:val="1307CF0F"/>
    <w:rsid w:val="17834BDB"/>
    <w:rsid w:val="244AE7AD"/>
    <w:rsid w:val="281820CF"/>
    <w:rsid w:val="3848CDCA"/>
    <w:rsid w:val="38FB7DB3"/>
    <w:rsid w:val="3E252220"/>
    <w:rsid w:val="42633786"/>
    <w:rsid w:val="45017176"/>
    <w:rsid w:val="4F50B065"/>
    <w:rsid w:val="530D4090"/>
    <w:rsid w:val="61FCAFCE"/>
    <w:rsid w:val="627FBF1B"/>
    <w:rsid w:val="62E9DC94"/>
    <w:rsid w:val="633FFDE3"/>
    <w:rsid w:val="6625902E"/>
    <w:rsid w:val="66F28525"/>
    <w:rsid w:val="6B3B55B0"/>
    <w:rsid w:val="7B19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9A143"/>
  <w15:chartTrackingRefBased/>
  <w15:docId w15:val="{96644641-8914-5F42-9992-61AE8655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9EE"/>
    <w:rPr>
      <w:rFonts w:asciiTheme="minorHAnsi" w:eastAsiaTheme="minorEastAsia" w:hAnsiTheme="minorHAnsi" w:cstheme="minorBid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9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9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9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9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9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9E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9E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9E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9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9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9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9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9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9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9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9E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F59EE"/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F3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148</Words>
  <Characters>7364</Characters>
  <Application>Microsoft Office Word</Application>
  <DocSecurity>0</DocSecurity>
  <Lines>13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nhagen, Heike</dc:creator>
  <cp:keywords/>
  <dc:description/>
  <cp:lastModifiedBy>Heike Vornhagen</cp:lastModifiedBy>
  <cp:revision>5</cp:revision>
  <dcterms:created xsi:type="dcterms:W3CDTF">2025-10-30T14:49:00Z</dcterms:created>
  <dcterms:modified xsi:type="dcterms:W3CDTF">2026-02-05T17:09:00Z</dcterms:modified>
</cp:coreProperties>
</file>